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108" w:rsidRPr="003659F4" w:rsidRDefault="001B5108" w:rsidP="003659F4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3659F4">
        <w:rPr>
          <w:rFonts w:ascii="Times New Roman" w:hAnsi="Times New Roman"/>
          <w:b/>
          <w:i/>
          <w:color w:val="000000" w:themeColor="text1"/>
          <w:sz w:val="24"/>
          <w:szCs w:val="24"/>
        </w:rPr>
        <w:t>Supporting Information</w:t>
      </w:r>
      <w:r w:rsidR="003659F4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r w:rsidRPr="003659F4">
        <w:rPr>
          <w:rFonts w:ascii="Times New Roman" w:hAnsi="Times New Roman"/>
          <w:b/>
          <w:i/>
          <w:sz w:val="24"/>
          <w:szCs w:val="24"/>
        </w:rPr>
        <w:t xml:space="preserve">Table </w:t>
      </w:r>
      <w:r w:rsidR="003A0692" w:rsidRPr="003659F4">
        <w:rPr>
          <w:rFonts w:ascii="Times New Roman" w:hAnsi="Times New Roman"/>
          <w:b/>
          <w:i/>
          <w:sz w:val="24"/>
          <w:szCs w:val="24"/>
        </w:rPr>
        <w:t>S</w:t>
      </w:r>
      <w:r w:rsidRPr="003659F4">
        <w:rPr>
          <w:rFonts w:ascii="Times New Roman" w:hAnsi="Times New Roman"/>
          <w:b/>
          <w:i/>
          <w:sz w:val="24"/>
          <w:szCs w:val="24"/>
        </w:rPr>
        <w:t>2:</w:t>
      </w:r>
      <w:r w:rsidRPr="003659F4">
        <w:rPr>
          <w:rFonts w:ascii="Times New Roman" w:hAnsi="Times New Roman"/>
          <w:sz w:val="24"/>
          <w:szCs w:val="24"/>
        </w:rPr>
        <w:t xml:space="preserve">  Primers used for qPCR </w:t>
      </w:r>
    </w:p>
    <w:p w:rsidR="001B5108" w:rsidRPr="00ED2836" w:rsidRDefault="001B5108" w:rsidP="00ED2836">
      <w:pPr>
        <w:spacing w:after="0" w:line="240" w:lineRule="auto"/>
        <w:rPr>
          <w:rFonts w:ascii="Times New Roman" w:hAnsi="Times New Roman"/>
          <w:b/>
        </w:rPr>
      </w:pPr>
      <w:r w:rsidRPr="00ED2836">
        <w:rPr>
          <w:rFonts w:ascii="Times New Roman" w:hAnsi="Times New Roman"/>
          <w:b/>
        </w:rPr>
        <w:t>Human mRNA</w:t>
      </w:r>
    </w:p>
    <w:tbl>
      <w:tblPr>
        <w:tblW w:w="936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/>
      </w:tblPr>
      <w:tblGrid>
        <w:gridCol w:w="1350"/>
        <w:gridCol w:w="2042"/>
        <w:gridCol w:w="5968"/>
      </w:tblGrid>
      <w:tr w:rsidR="001B5108" w:rsidRPr="001B68FB" w:rsidTr="00BF647A">
        <w:trPr>
          <w:trHeight w:val="714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HPRT</w:t>
            </w:r>
            <w:r w:rsidRPr="009F5FF1">
              <w:rPr>
                <w:b/>
                <w:bCs/>
                <w:sz w:val="22"/>
                <w:szCs w:val="23"/>
              </w:rPr>
              <w:t xml:space="preserve"> 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'-ACCCTTTCCAAATCCTCAGC-3'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TCCTCCTCCTGAGCAGTCA-3' </w:t>
            </w:r>
          </w:p>
        </w:tc>
      </w:tr>
      <w:tr w:rsidR="001B5108" w:rsidRPr="001B68FB" w:rsidTr="00BF647A">
        <w:trPr>
          <w:trHeight w:val="633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CAMTA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'-CAGCTCACTCTGTCTGATCA-3'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'-ATAAGGATGGCAGCCTGTGT-3'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 </w:t>
            </w:r>
          </w:p>
        </w:tc>
      </w:tr>
      <w:tr w:rsidR="001B5108" w:rsidRPr="001B68FB" w:rsidTr="00BF647A">
        <w:trPr>
          <w:trHeight w:val="643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CAMTA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'- CTCCTGCTCTTAGCACCATCAC-3'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 5'-AGACACAGGAGTAATGCTCGGC-3'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</w:p>
        </w:tc>
      </w:tr>
      <w:tr w:rsidR="001B5108" w:rsidRPr="001B68FB" w:rsidTr="00BF647A">
        <w:trPr>
          <w:trHeight w:val="77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RCAN1</w:t>
            </w:r>
            <w:r w:rsidRPr="009F5FF1">
              <w:rPr>
                <w:b/>
                <w:bCs/>
                <w:sz w:val="22"/>
                <w:szCs w:val="23"/>
              </w:rPr>
              <w:t xml:space="preserve">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'-GAGTCCCTCTTTAGGACGTATGAC</w:t>
            </w:r>
            <w:r w:rsidRPr="009F5FF1">
              <w:rPr>
                <w:vanish/>
                <w:sz w:val="22"/>
                <w:szCs w:val="23"/>
              </w:rPr>
              <w:t>TGACTCGTGCTGCCCTCC ProbProbe:A-3'ods or _____________________________________________________________________________________</w:t>
            </w:r>
            <w:r w:rsidRPr="009F5FF1">
              <w:rPr>
                <w:sz w:val="22"/>
                <w:szCs w:val="23"/>
              </w:rPr>
              <w:t xml:space="preserve">-3'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'-GCTTCCTATGTGTAAGGTCTGAGC-3' </w:t>
            </w:r>
          </w:p>
        </w:tc>
      </w:tr>
      <w:tr w:rsidR="001B5108" w:rsidRPr="001B68FB" w:rsidTr="00BF647A">
        <w:trPr>
          <w:trHeight w:val="273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bCs/>
                <w:i/>
                <w:iCs/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RCAN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Forward Primer: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</w:t>
            </w:r>
            <w:r>
              <w:rPr>
                <w:sz w:val="22"/>
                <w:szCs w:val="22"/>
              </w:rPr>
              <w:t>CTGTTTCCAAATTGGGAC</w:t>
            </w:r>
            <w:r w:rsidRPr="00A52746">
              <w:rPr>
                <w:sz w:val="22"/>
                <w:szCs w:val="22"/>
              </w:rPr>
              <w:t>CAG</w:t>
            </w:r>
            <w:r w:rsidRPr="009F5FF1">
              <w:rPr>
                <w:sz w:val="22"/>
                <w:szCs w:val="23"/>
              </w:rPr>
              <w:t>-3’</w:t>
            </w:r>
          </w:p>
        </w:tc>
      </w:tr>
      <w:tr w:rsidR="001B5108" w:rsidRPr="001B68FB" w:rsidTr="00BF647A">
        <w:trPr>
          <w:trHeight w:val="457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bCs/>
                <w:i/>
                <w:iCs/>
                <w:sz w:val="22"/>
                <w:szCs w:val="23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Reverse Primer: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</w:t>
            </w:r>
            <w:r>
              <w:rPr>
                <w:sz w:val="22"/>
                <w:szCs w:val="23"/>
              </w:rPr>
              <w:t>CAGACATGAACCACCACG</w:t>
            </w:r>
            <w:r w:rsidRPr="00143531">
              <w:rPr>
                <w:sz w:val="22"/>
                <w:szCs w:val="23"/>
              </w:rPr>
              <w:t>CT</w:t>
            </w:r>
            <w:r w:rsidRPr="009F5FF1">
              <w:rPr>
                <w:sz w:val="22"/>
                <w:szCs w:val="23"/>
              </w:rPr>
              <w:t>-3’</w:t>
            </w:r>
          </w:p>
        </w:tc>
      </w:tr>
      <w:tr w:rsidR="001B5108" w:rsidRPr="001B68FB" w:rsidTr="00BF647A">
        <w:trPr>
          <w:trHeight w:val="291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bCs/>
                <w:i/>
                <w:iCs/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NFATc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Forward Primer: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GAGCTTCATTGACTGCGAGATG-3’</w:t>
            </w:r>
          </w:p>
        </w:tc>
      </w:tr>
      <w:tr w:rsidR="001B5108" w:rsidRPr="001B68FB" w:rsidTr="00BF647A">
        <w:trPr>
          <w:trHeight w:val="457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bCs/>
                <w:i/>
                <w:iCs/>
                <w:sz w:val="22"/>
                <w:szCs w:val="23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Reverse Primer: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GTCATACGTCCTAAAGAGGGACTC-3’</w:t>
            </w:r>
          </w:p>
        </w:tc>
      </w:tr>
      <w:tr w:rsidR="001B5108" w:rsidRPr="001B68FB" w:rsidTr="00BF647A">
        <w:trPr>
          <w:trHeight w:val="826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 xml:space="preserve">Gata4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GTTCACCGTGTCACACATAGAG -3’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 GACTCTGTCCACTTACACTCTC-3’ </w:t>
            </w:r>
          </w:p>
        </w:tc>
      </w:tr>
      <w:tr w:rsidR="001B5108" w:rsidRPr="001B68FB" w:rsidTr="00BF647A">
        <w:trPr>
          <w:trHeight w:val="486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 xml:space="preserve">Mef2C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CTCAGAGTTCAAATCTCTCCCTGC-3’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TACGGTCTCTAGGAGGAGAAACAG-3’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</w:p>
        </w:tc>
      </w:tr>
      <w:tr w:rsidR="001B5108" w:rsidRPr="001B68FB" w:rsidTr="00BF647A">
        <w:trPr>
          <w:trHeight w:val="155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Myocard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CACAGCCTCCATCCTATGAA-3’ </w:t>
            </w:r>
          </w:p>
        </w:tc>
      </w:tr>
      <w:tr w:rsidR="001B5108" w:rsidRPr="001B68FB" w:rsidTr="00BF647A">
        <w:trPr>
          <w:trHeight w:val="492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GGAGTTCATCCATCTGCTGA-3’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 </w:t>
            </w:r>
          </w:p>
        </w:tc>
      </w:tr>
      <w:tr w:rsidR="001B5108" w:rsidRPr="001B68FB" w:rsidTr="00BF647A">
        <w:trPr>
          <w:trHeight w:val="156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b/>
                <w:i/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Nkx2.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GACCCTAGAGCCGAAAAGAA-3’ </w:t>
            </w:r>
          </w:p>
        </w:tc>
      </w:tr>
      <w:tr w:rsidR="001B5108" w:rsidRPr="001B68FB" w:rsidTr="00BF647A">
        <w:trPr>
          <w:trHeight w:val="158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b/>
                <w:i/>
                <w:sz w:val="22"/>
                <w:szCs w:val="23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’- CTCTGTCTTCTCCAGCTCCA-3’ </w:t>
            </w:r>
          </w:p>
        </w:tc>
      </w:tr>
      <w:tr w:rsidR="001B5108" w:rsidRPr="001B68FB" w:rsidTr="00BF647A">
        <w:trPr>
          <w:trHeight w:val="158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</w:p>
        </w:tc>
      </w:tr>
      <w:tr w:rsidR="001B5108" w:rsidRPr="001B68FB" w:rsidTr="00BF647A">
        <w:trPr>
          <w:trHeight w:val="486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 xml:space="preserve"> Tbox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'-CCTTCTCCAATATCACGTGCTCAG-3'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'-GAATAAGATAGGATGCCAGGGAGC-3'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</w:p>
        </w:tc>
      </w:tr>
      <w:tr w:rsidR="001B5108" w:rsidRPr="001B68FB" w:rsidTr="00BF647A">
        <w:trPr>
          <w:trHeight w:val="486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b/>
                <w:bCs/>
                <w:i/>
                <w:iCs/>
                <w:sz w:val="22"/>
                <w:szCs w:val="23"/>
              </w:rPr>
              <w:t>cT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Forward Primer: Reverse Primer: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5'-TCACATAGAAGCCTAGCCCA-3' 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'-ATGTCAGACATGGTCTCTGC-3'</w:t>
            </w:r>
          </w:p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 xml:space="preserve"> </w:t>
            </w:r>
          </w:p>
        </w:tc>
      </w:tr>
      <w:tr w:rsidR="001B5108" w:rsidRPr="001B68FB" w:rsidTr="00BF647A">
        <w:trPr>
          <w:trHeight w:val="264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bCs/>
                <w:i/>
                <w:iCs/>
                <w:sz w:val="22"/>
                <w:szCs w:val="23"/>
              </w:rPr>
            </w:pPr>
            <w:r>
              <w:rPr>
                <w:b/>
                <w:bCs/>
                <w:i/>
                <w:iCs/>
                <w:sz w:val="22"/>
                <w:szCs w:val="23"/>
              </w:rPr>
              <w:t>β</w:t>
            </w:r>
            <w:r w:rsidRPr="009F5FF1">
              <w:rPr>
                <w:b/>
                <w:bCs/>
                <w:i/>
                <w:iCs/>
                <w:sz w:val="22"/>
                <w:szCs w:val="23"/>
              </w:rPr>
              <w:t>MH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Forward Primer: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TGTGTCACCGTCAACCCTTA-3’</w:t>
            </w:r>
          </w:p>
        </w:tc>
      </w:tr>
      <w:tr w:rsidR="001B5108" w:rsidRPr="001B68FB" w:rsidTr="00BF647A">
        <w:trPr>
          <w:trHeight w:val="486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bCs/>
                <w:i/>
                <w:iCs/>
                <w:sz w:val="22"/>
                <w:szCs w:val="23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Reverse Primer: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TGGCTGCAATAACAGCAAAG-3’</w:t>
            </w:r>
          </w:p>
        </w:tc>
      </w:tr>
      <w:tr w:rsidR="001B5108" w:rsidRPr="001B68FB" w:rsidTr="00ED2836">
        <w:trPr>
          <w:trHeight w:val="236"/>
        </w:trPr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i/>
                <w:sz w:val="22"/>
                <w:szCs w:val="23"/>
              </w:rPr>
            </w:pPr>
            <w:r w:rsidRPr="009F5FF1">
              <w:rPr>
                <w:b/>
                <w:i/>
                <w:sz w:val="22"/>
                <w:szCs w:val="23"/>
              </w:rPr>
              <w:t>Cx4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Forward Primer: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ATGAGCAGTCTGCCTTTCGT-3’</w:t>
            </w:r>
          </w:p>
        </w:tc>
      </w:tr>
      <w:tr w:rsidR="001B5108" w:rsidRPr="001B68FB" w:rsidTr="00ED2836">
        <w:trPr>
          <w:trHeight w:val="252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b/>
                <w:i/>
                <w:sz w:val="22"/>
                <w:szCs w:val="23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Reverse Primer: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1B5108" w:rsidRPr="009F5FF1" w:rsidRDefault="001B5108" w:rsidP="00CA5AE0">
            <w:pPr>
              <w:pStyle w:val="Default"/>
              <w:rPr>
                <w:sz w:val="22"/>
                <w:szCs w:val="23"/>
              </w:rPr>
            </w:pPr>
            <w:r w:rsidRPr="009F5FF1">
              <w:rPr>
                <w:sz w:val="22"/>
                <w:szCs w:val="23"/>
              </w:rPr>
              <w:t>5’-TCTGCTTCAAGTGCATGTCC-3’</w:t>
            </w:r>
          </w:p>
        </w:tc>
      </w:tr>
    </w:tbl>
    <w:p w:rsidR="003659F4" w:rsidRDefault="003659F4" w:rsidP="00557B62">
      <w:pPr>
        <w:spacing w:before="120" w:after="0" w:line="240" w:lineRule="auto"/>
        <w:rPr>
          <w:rFonts w:ascii="Times New Roman" w:hAnsi="Times New Roman"/>
          <w:b/>
        </w:rPr>
      </w:pPr>
    </w:p>
    <w:p w:rsidR="003659F4" w:rsidRDefault="003659F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850DC1" w:rsidRPr="00850DC1" w:rsidRDefault="00557B62" w:rsidP="00557B62">
      <w:pPr>
        <w:spacing w:before="120"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Rat</w:t>
      </w:r>
      <w:r w:rsidR="00850DC1" w:rsidRPr="00ED2836">
        <w:rPr>
          <w:rFonts w:ascii="Times New Roman" w:hAnsi="Times New Roman"/>
          <w:b/>
        </w:rPr>
        <w:t xml:space="preserve"> mRNA</w:t>
      </w:r>
    </w:p>
    <w:tbl>
      <w:tblPr>
        <w:tblW w:w="936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/>
      </w:tblPr>
      <w:tblGrid>
        <w:gridCol w:w="1260"/>
        <w:gridCol w:w="2019"/>
        <w:gridCol w:w="6081"/>
      </w:tblGrid>
      <w:tr w:rsidR="001B5108" w:rsidRPr="001B68FB" w:rsidTr="00ED2836">
        <w:trPr>
          <w:trHeight w:val="679"/>
        </w:trPr>
        <w:tc>
          <w:tcPr>
            <w:tcW w:w="1260" w:type="dxa"/>
            <w:tcBorders>
              <w:top w:val="single" w:sz="8" w:space="0" w:color="auto"/>
            </w:tcBorders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HPRT</w:t>
            </w:r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  <w:tcBorders>
              <w:top w:val="single" w:sz="8" w:space="0" w:color="auto"/>
            </w:tcBorders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'-GCTGACCTGCTGGATTACATTA-3'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CCACTTTCGCTGATGACACAA-3' </w:t>
            </w:r>
          </w:p>
        </w:tc>
      </w:tr>
      <w:tr w:rsidR="001B5108" w:rsidRPr="001B68FB" w:rsidTr="00ED2836">
        <w:trPr>
          <w:trHeight w:val="602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CAMTA1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'-GGACCAGTGTAGTAAAGGAC-3'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'-CATGTTCACCTGAATATCATCC-3'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</w:t>
            </w:r>
          </w:p>
        </w:tc>
      </w:tr>
      <w:tr w:rsidR="001B5108" w:rsidRPr="001B68FB" w:rsidTr="00ED2836">
        <w:trPr>
          <w:trHeight w:val="611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CAMTA2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'- CTTTCCTAGTGAACTGCCCT-3'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'-TCTGGATGACTCGTGCTG-3'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</w:p>
        </w:tc>
      </w:tr>
      <w:tr w:rsidR="001B5108" w:rsidRPr="001B68FB" w:rsidTr="00ED2836">
        <w:trPr>
          <w:trHeight w:val="734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RCAN1</w:t>
            </w:r>
            <w:r>
              <w:rPr>
                <w:b/>
                <w:bCs/>
                <w:sz w:val="23"/>
                <w:szCs w:val="23"/>
              </w:rPr>
              <w:t xml:space="preserve"> 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</w:tcPr>
          <w:p w:rsidR="001B5108" w:rsidRPr="00A97021" w:rsidRDefault="001B5108" w:rsidP="00CA5AE0">
            <w:pPr>
              <w:pStyle w:val="Default"/>
              <w:rPr>
                <w:sz w:val="23"/>
                <w:szCs w:val="23"/>
              </w:rPr>
            </w:pPr>
            <w:r w:rsidRPr="00A97021">
              <w:rPr>
                <w:sz w:val="23"/>
                <w:szCs w:val="23"/>
              </w:rPr>
              <w:t>5'-</w:t>
            </w:r>
            <w:r w:rsidRPr="001B68FB">
              <w:rPr>
                <w:rStyle w:val="FooterChar"/>
                <w:spacing w:val="-15"/>
              </w:rPr>
              <w:t xml:space="preserve"> </w:t>
            </w:r>
            <w:r w:rsidRPr="00A97021">
              <w:rPr>
                <w:rStyle w:val="apple-style-span"/>
                <w:spacing w:val="-15"/>
              </w:rPr>
              <w:t>CAGGAGAGAAGTACGAGCTACA</w:t>
            </w:r>
            <w:r w:rsidRPr="00A97021">
              <w:rPr>
                <w:vanish/>
                <w:sz w:val="23"/>
                <w:szCs w:val="23"/>
              </w:rPr>
              <w:t xml:space="preserve"> TGACTCGTGCTGCCCTCC ProbProbe:A-3'ods or _____________________________________________________________________________________</w:t>
            </w:r>
            <w:r w:rsidRPr="00A97021">
              <w:rPr>
                <w:sz w:val="23"/>
                <w:szCs w:val="23"/>
              </w:rPr>
              <w:t xml:space="preserve">-3'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 w:rsidRPr="00A97021">
              <w:rPr>
                <w:sz w:val="23"/>
                <w:szCs w:val="23"/>
              </w:rPr>
              <w:t>5'-</w:t>
            </w:r>
            <w:r w:rsidRPr="001B68FB">
              <w:rPr>
                <w:rStyle w:val="FooterChar"/>
                <w:spacing w:val="-15"/>
              </w:rPr>
              <w:t xml:space="preserve"> </w:t>
            </w:r>
            <w:r w:rsidRPr="00A97021">
              <w:rPr>
                <w:rStyle w:val="apple-style-span"/>
                <w:spacing w:val="-15"/>
              </w:rPr>
              <w:t>CTTCATTCTCTCCATCTCCTCC</w:t>
            </w:r>
            <w:r w:rsidRPr="00A97021">
              <w:rPr>
                <w:sz w:val="23"/>
                <w:szCs w:val="23"/>
              </w:rPr>
              <w:t xml:space="preserve"> -3'</w:t>
            </w:r>
            <w:r>
              <w:rPr>
                <w:sz w:val="23"/>
                <w:szCs w:val="23"/>
              </w:rPr>
              <w:t xml:space="preserve"> </w:t>
            </w:r>
          </w:p>
        </w:tc>
      </w:tr>
      <w:tr w:rsidR="001B5108" w:rsidRPr="001B68FB" w:rsidTr="00ED2836">
        <w:trPr>
          <w:trHeight w:val="260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bCs/>
                <w:i/>
                <w:iCs/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RCAN3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orward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CCAGTGATCAACTATGACCTCCTC-3’</w:t>
            </w:r>
          </w:p>
        </w:tc>
      </w:tr>
      <w:tr w:rsidR="001B5108" w:rsidRPr="001B68FB" w:rsidTr="00ED2836">
        <w:trPr>
          <w:trHeight w:val="436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verse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TGTCTTCTTCCTCTTCGGTTTCG-3’</w:t>
            </w:r>
          </w:p>
        </w:tc>
      </w:tr>
      <w:tr w:rsidR="001B5108" w:rsidRPr="001B68FB" w:rsidTr="00ED2836">
        <w:trPr>
          <w:trHeight w:val="277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bCs/>
                <w:i/>
                <w:iCs/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NFATc2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orward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AGTGAAGTGAACAAGGCTGTC-3’</w:t>
            </w:r>
          </w:p>
        </w:tc>
      </w:tr>
      <w:tr w:rsidR="001B5108" w:rsidRPr="001B68FB" w:rsidTr="00ED2836">
        <w:trPr>
          <w:trHeight w:val="436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verse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AGAGTCCAAAGATGCTCCCTTAG-3’</w:t>
            </w:r>
          </w:p>
        </w:tc>
      </w:tr>
      <w:tr w:rsidR="001B5108" w:rsidRPr="001B68FB" w:rsidTr="00ED2836">
        <w:trPr>
          <w:trHeight w:val="787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 xml:space="preserve">Gata4 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CATGTGTCCCATACCTGATCTGAC -3’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 TACAGAGGGTAGGAGATGTTCAGG-3’ </w:t>
            </w:r>
          </w:p>
        </w:tc>
      </w:tr>
      <w:tr w:rsidR="001B5108" w:rsidRPr="001B68FB" w:rsidTr="00ED2836">
        <w:trPr>
          <w:trHeight w:val="463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 xml:space="preserve">Mef2C 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CTCAGAGTTCAAATCTCTCCCTGC -3’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TACGGTCTCTAGGAGGAGAAACAG -3’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</w:p>
        </w:tc>
      </w:tr>
      <w:tr w:rsidR="001B5108" w:rsidRPr="001B68FB" w:rsidTr="00ED2836">
        <w:trPr>
          <w:trHeight w:val="148"/>
        </w:trPr>
        <w:tc>
          <w:tcPr>
            <w:tcW w:w="1260" w:type="dxa"/>
            <w:vAlign w:val="center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Myocardin</w:t>
            </w:r>
          </w:p>
        </w:tc>
        <w:tc>
          <w:tcPr>
            <w:tcW w:w="2019" w:type="dxa"/>
            <w:vAlign w:val="center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</w:t>
            </w:r>
          </w:p>
        </w:tc>
        <w:tc>
          <w:tcPr>
            <w:tcW w:w="6081" w:type="dxa"/>
            <w:vAlign w:val="center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CCAGCCCCCATCCTATGAA -3’ </w:t>
            </w:r>
          </w:p>
        </w:tc>
      </w:tr>
      <w:tr w:rsidR="001B5108" w:rsidRPr="001B68FB" w:rsidTr="00ED2836">
        <w:trPr>
          <w:trHeight w:val="467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GAGTTCGTCGTCCATCTGCTGA-3’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</w:t>
            </w:r>
          </w:p>
        </w:tc>
      </w:tr>
      <w:tr w:rsidR="001B5108" w:rsidRPr="001B68FB" w:rsidTr="00ED2836">
        <w:trPr>
          <w:trHeight w:val="149"/>
        </w:trPr>
        <w:tc>
          <w:tcPr>
            <w:tcW w:w="1260" w:type="dxa"/>
            <w:vAlign w:val="center"/>
          </w:tcPr>
          <w:p w:rsidR="001B5108" w:rsidRPr="0095030A" w:rsidRDefault="001B5108" w:rsidP="00CA5AE0">
            <w:pPr>
              <w:pStyle w:val="Default"/>
              <w:rPr>
                <w:b/>
                <w:i/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Nkx2.5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TGACCCTGACCCCGCCAA -3’ </w:t>
            </w:r>
          </w:p>
        </w:tc>
      </w:tr>
      <w:tr w:rsidR="001B5108" w:rsidRPr="001B68FB" w:rsidTr="00ED2836">
        <w:trPr>
          <w:trHeight w:val="151"/>
        </w:trPr>
        <w:tc>
          <w:tcPr>
            <w:tcW w:w="1260" w:type="dxa"/>
            <w:vAlign w:val="center"/>
          </w:tcPr>
          <w:p w:rsidR="001B5108" w:rsidRPr="0095030A" w:rsidRDefault="001B5108" w:rsidP="00CA5AE0">
            <w:pPr>
              <w:pStyle w:val="Default"/>
              <w:rPr>
                <w:b/>
                <w:i/>
                <w:sz w:val="23"/>
                <w:szCs w:val="23"/>
              </w:rPr>
            </w:pP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’- GTCTCGGCTTTGTCCAGCT-3’ </w:t>
            </w:r>
          </w:p>
        </w:tc>
      </w:tr>
      <w:tr w:rsidR="001B5108" w:rsidRPr="001B68FB" w:rsidTr="00ED2836">
        <w:trPr>
          <w:trHeight w:val="151"/>
        </w:trPr>
        <w:tc>
          <w:tcPr>
            <w:tcW w:w="1260" w:type="dxa"/>
            <w:vAlign w:val="center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2019" w:type="dxa"/>
            <w:vAlign w:val="center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6081" w:type="dxa"/>
            <w:vAlign w:val="center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</w:p>
        </w:tc>
      </w:tr>
      <w:tr w:rsidR="001B5108" w:rsidRPr="001B68FB" w:rsidTr="00ED2836">
        <w:trPr>
          <w:trHeight w:val="463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 xml:space="preserve"> Tbox5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'-GAGTTACACAGGATGTCTCGGATG-3'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'-GACACCATTCTCACACTGGTACTG-3'</w:t>
            </w:r>
          </w:p>
          <w:p w:rsidR="00ED2836" w:rsidRDefault="00ED2836" w:rsidP="00CA5AE0">
            <w:pPr>
              <w:pStyle w:val="Default"/>
              <w:rPr>
                <w:sz w:val="23"/>
                <w:szCs w:val="23"/>
              </w:rPr>
            </w:pPr>
          </w:p>
        </w:tc>
      </w:tr>
      <w:tr w:rsidR="001B5108" w:rsidRPr="001B68FB" w:rsidTr="00ED2836">
        <w:trPr>
          <w:trHeight w:val="463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cTnT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orward Primer: Reverse Primer: 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5'-ATTCTGGCAGAGAGGAGGAA-3' 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'-GTGGATACTCTGCCATAGCT-3'</w:t>
            </w:r>
          </w:p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 </w:t>
            </w:r>
          </w:p>
        </w:tc>
      </w:tr>
      <w:tr w:rsidR="001B5108" w:rsidRPr="001B68FB" w:rsidTr="00ED2836">
        <w:trPr>
          <w:trHeight w:val="252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bCs/>
                <w:i/>
                <w:iCs/>
                <w:sz w:val="23"/>
                <w:szCs w:val="23"/>
              </w:rPr>
            </w:pPr>
            <w:r>
              <w:rPr>
                <w:b/>
                <w:bCs/>
                <w:i/>
                <w:iCs/>
                <w:sz w:val="23"/>
                <w:szCs w:val="23"/>
              </w:rPr>
              <w:t>βMHC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orward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TGGCACCGTGGACTACAATA-3’</w:t>
            </w:r>
          </w:p>
        </w:tc>
      </w:tr>
      <w:tr w:rsidR="001B5108" w:rsidRPr="001B68FB" w:rsidTr="00ED2836">
        <w:trPr>
          <w:trHeight w:val="463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bCs/>
                <w:i/>
                <w:iCs/>
                <w:sz w:val="23"/>
                <w:szCs w:val="23"/>
              </w:rPr>
            </w:pP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verse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TACAGGTGCATCAGCTCCAG-3’</w:t>
            </w:r>
          </w:p>
        </w:tc>
      </w:tr>
      <w:tr w:rsidR="001B5108" w:rsidRPr="001B68FB" w:rsidTr="00ED2836">
        <w:trPr>
          <w:trHeight w:val="224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i/>
                <w:sz w:val="23"/>
                <w:szCs w:val="23"/>
              </w:rPr>
            </w:pPr>
            <w:r>
              <w:rPr>
                <w:b/>
                <w:i/>
                <w:sz w:val="23"/>
                <w:szCs w:val="23"/>
              </w:rPr>
              <w:t>Cx43</w:t>
            </w: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Forward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TCCTTGGTGTCTCTCGCTTT-3’</w:t>
            </w:r>
          </w:p>
        </w:tc>
      </w:tr>
      <w:tr w:rsidR="001B5108" w:rsidRPr="001B68FB" w:rsidTr="00ED2836">
        <w:trPr>
          <w:trHeight w:val="240"/>
        </w:trPr>
        <w:tc>
          <w:tcPr>
            <w:tcW w:w="1260" w:type="dxa"/>
          </w:tcPr>
          <w:p w:rsidR="001B5108" w:rsidRDefault="001B5108" w:rsidP="00CA5AE0">
            <w:pPr>
              <w:pStyle w:val="Default"/>
              <w:rPr>
                <w:b/>
                <w:i/>
                <w:sz w:val="23"/>
                <w:szCs w:val="23"/>
              </w:rPr>
            </w:pPr>
          </w:p>
        </w:tc>
        <w:tc>
          <w:tcPr>
            <w:tcW w:w="2019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verse Primer:</w:t>
            </w:r>
          </w:p>
        </w:tc>
        <w:tc>
          <w:tcPr>
            <w:tcW w:w="6081" w:type="dxa"/>
          </w:tcPr>
          <w:p w:rsidR="001B5108" w:rsidRDefault="001B5108" w:rsidP="00CA5AE0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AGCAGCCATTGAAGTAGGC-3’</w:t>
            </w:r>
          </w:p>
        </w:tc>
      </w:tr>
    </w:tbl>
    <w:p w:rsidR="005A5104" w:rsidRDefault="005A5104"/>
    <w:sectPr w:rsidR="005A5104" w:rsidSect="00DC6A5C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1B5108"/>
    <w:rsid w:val="00050DAA"/>
    <w:rsid w:val="00087361"/>
    <w:rsid w:val="00105F9A"/>
    <w:rsid w:val="001072D6"/>
    <w:rsid w:val="001B5108"/>
    <w:rsid w:val="001E0E2A"/>
    <w:rsid w:val="003659F4"/>
    <w:rsid w:val="003A0692"/>
    <w:rsid w:val="004D7652"/>
    <w:rsid w:val="00557B62"/>
    <w:rsid w:val="005773E2"/>
    <w:rsid w:val="00587424"/>
    <w:rsid w:val="005A5104"/>
    <w:rsid w:val="006D733C"/>
    <w:rsid w:val="006E6003"/>
    <w:rsid w:val="006F0F63"/>
    <w:rsid w:val="00753BB0"/>
    <w:rsid w:val="007651D1"/>
    <w:rsid w:val="007F4B23"/>
    <w:rsid w:val="0081779D"/>
    <w:rsid w:val="00841823"/>
    <w:rsid w:val="00850DC1"/>
    <w:rsid w:val="008A65C2"/>
    <w:rsid w:val="008D2679"/>
    <w:rsid w:val="008D7999"/>
    <w:rsid w:val="009E4A64"/>
    <w:rsid w:val="00B97A5A"/>
    <w:rsid w:val="00BE6F8D"/>
    <w:rsid w:val="00BF647A"/>
    <w:rsid w:val="00C76A3C"/>
    <w:rsid w:val="00CB5749"/>
    <w:rsid w:val="00D60678"/>
    <w:rsid w:val="00D767F9"/>
    <w:rsid w:val="00DC32AE"/>
    <w:rsid w:val="00DC6A5C"/>
    <w:rsid w:val="00DD38D8"/>
    <w:rsid w:val="00ED2836"/>
    <w:rsid w:val="00F01095"/>
    <w:rsid w:val="00FB538C"/>
    <w:rsid w:val="00FD1778"/>
    <w:rsid w:val="00FE5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B5108"/>
    <w:pPr>
      <w:tabs>
        <w:tab w:val="decimal" w:pos="360"/>
      </w:tabs>
    </w:pPr>
    <w:rPr>
      <w:rFonts w:eastAsia="MS Mincho"/>
    </w:rPr>
  </w:style>
  <w:style w:type="character" w:styleId="SubtleEmphasis">
    <w:name w:val="Subtle Emphasis"/>
    <w:uiPriority w:val="19"/>
    <w:qFormat/>
    <w:rsid w:val="001B5108"/>
    <w:rPr>
      <w:rFonts w:ascii="Times New Roman" w:eastAsia="MS Mincho" w:hAnsi="Times New Roman"/>
      <w:i/>
      <w:color w:val="808080"/>
      <w:sz w:val="22"/>
      <w:lang w:val="en-US"/>
    </w:rPr>
  </w:style>
  <w:style w:type="paragraph" w:customStyle="1" w:styleId="Default">
    <w:name w:val="Default"/>
    <w:rsid w:val="001B510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5108"/>
    <w:pPr>
      <w:tabs>
        <w:tab w:val="center" w:pos="4680"/>
        <w:tab w:val="right" w:pos="9360"/>
      </w:tabs>
      <w:spacing w:after="0" w:line="240" w:lineRule="auto"/>
    </w:pPr>
    <w:rPr>
      <w:rFonts w:eastAsia="MS Minch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5108"/>
    <w:rPr>
      <w:rFonts w:ascii="Calibri" w:eastAsia="MS Mincho" w:hAnsi="Calibri" w:cs="Times New Roman"/>
      <w:sz w:val="20"/>
      <w:szCs w:val="20"/>
    </w:rPr>
  </w:style>
  <w:style w:type="character" w:customStyle="1" w:styleId="apple-style-span">
    <w:name w:val="apple-style-span"/>
    <w:rsid w:val="001B51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7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B5108"/>
    <w:pPr>
      <w:tabs>
        <w:tab w:val="decimal" w:pos="360"/>
      </w:tabs>
    </w:pPr>
    <w:rPr>
      <w:rFonts w:eastAsia="MS Mincho"/>
    </w:rPr>
  </w:style>
  <w:style w:type="character" w:styleId="SubtleEmphasis">
    <w:name w:val="Subtle Emphasis"/>
    <w:uiPriority w:val="19"/>
    <w:qFormat/>
    <w:rsid w:val="001B5108"/>
    <w:rPr>
      <w:rFonts w:ascii="Times New Roman" w:eastAsia="MS Mincho" w:hAnsi="Times New Roman"/>
      <w:i/>
      <w:color w:val="808080"/>
      <w:sz w:val="22"/>
      <w:lang w:val="en-US"/>
    </w:rPr>
  </w:style>
  <w:style w:type="paragraph" w:customStyle="1" w:styleId="Default">
    <w:name w:val="Default"/>
    <w:rsid w:val="001B510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5108"/>
    <w:pPr>
      <w:tabs>
        <w:tab w:val="center" w:pos="4680"/>
        <w:tab w:val="right" w:pos="9360"/>
      </w:tabs>
      <w:spacing w:after="0" w:line="240" w:lineRule="auto"/>
    </w:pPr>
    <w:rPr>
      <w:rFonts w:eastAsia="MS Minch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5108"/>
    <w:rPr>
      <w:rFonts w:ascii="Calibri" w:eastAsia="MS Mincho" w:hAnsi="Calibri" w:cs="Times New Roman"/>
      <w:sz w:val="20"/>
      <w:szCs w:val="20"/>
    </w:rPr>
  </w:style>
  <w:style w:type="character" w:customStyle="1" w:styleId="apple-style-span">
    <w:name w:val="apple-style-span"/>
    <w:rsid w:val="001B51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7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3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erborer</dc:creator>
  <cp:lastModifiedBy>mullerborerb</cp:lastModifiedBy>
  <cp:revision>2</cp:revision>
  <cp:lastPrinted>2012-05-11T14:14:00Z</cp:lastPrinted>
  <dcterms:created xsi:type="dcterms:W3CDTF">2012-05-17T17:36:00Z</dcterms:created>
  <dcterms:modified xsi:type="dcterms:W3CDTF">2012-05-17T17:36:00Z</dcterms:modified>
</cp:coreProperties>
</file>